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83B44" w14:textId="77777777" w:rsidR="00D815EB" w:rsidRDefault="00D815EB" w:rsidP="00D815EB">
      <w:pPr>
        <w:spacing w:line="360" w:lineRule="auto"/>
        <w:rPr>
          <w:color w:val="000000" w:themeColor="text1"/>
        </w:rPr>
      </w:pP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9"/>
        <w:gridCol w:w="1128"/>
        <w:gridCol w:w="1128"/>
        <w:gridCol w:w="1129"/>
        <w:gridCol w:w="1129"/>
        <w:gridCol w:w="1129"/>
        <w:gridCol w:w="1129"/>
        <w:gridCol w:w="1129"/>
      </w:tblGrid>
      <w:tr w:rsidR="00D815EB" w:rsidRPr="00891EE2" w14:paraId="68DD9707" w14:textId="77777777" w:rsidTr="006D6CF4">
        <w:trPr>
          <w:trHeight w:val="792"/>
        </w:trPr>
        <w:tc>
          <w:tcPr>
            <w:tcW w:w="84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67BF1" w14:textId="77777777" w:rsidR="00D815EB" w:rsidRPr="00891EE2" w:rsidRDefault="00D815EB" w:rsidP="006D6CF4">
            <w:pPr>
              <w:widowControl/>
              <w:jc w:val="left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b/>
                <w:bCs/>
                <w:color w:val="000000"/>
                <w:kern w:val="0"/>
                <w14:ligatures w14:val="none"/>
              </w:rPr>
              <w:t>S2 Table.</w:t>
            </w: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 P-value of correlation analysis between KL grade and changes in cartilage thickness for each region. </w:t>
            </w:r>
          </w:p>
        </w:tc>
      </w:tr>
      <w:tr w:rsidR="00D815EB" w:rsidRPr="00891EE2" w14:paraId="7EB98652" w14:textId="77777777" w:rsidTr="006D6CF4">
        <w:trPr>
          <w:trHeight w:val="372"/>
        </w:trPr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D684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39CE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PMF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61FD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PLF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EBB1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M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DBC3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L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A86D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163E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MF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2EA7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LF</w:t>
            </w:r>
          </w:p>
        </w:tc>
      </w:tr>
      <w:tr w:rsidR="00D815EB" w:rsidRPr="00891EE2" w14:paraId="5FDAD54F" w14:textId="77777777" w:rsidTr="006D6CF4">
        <w:trPr>
          <w:trHeight w:val="372"/>
        </w:trPr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E6D6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K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5AB6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04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D016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361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98E9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168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EFF9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513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E851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755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427E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629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B829" w14:textId="77777777" w:rsidR="00D815EB" w:rsidRPr="00891EE2" w:rsidRDefault="00D815E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040 </w:t>
            </w:r>
          </w:p>
        </w:tc>
      </w:tr>
      <w:tr w:rsidR="00D815EB" w:rsidRPr="00891EE2" w14:paraId="5C3A168F" w14:textId="77777777" w:rsidTr="006D6CF4">
        <w:trPr>
          <w:trHeight w:val="1119"/>
        </w:trPr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1E6C" w14:textId="77777777" w:rsidR="00D815EB" w:rsidRPr="00891EE2" w:rsidRDefault="00D815EB" w:rsidP="006D6CF4">
            <w:pPr>
              <w:widowControl/>
              <w:jc w:val="left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fter adjusting the significance level to p=0.00714 (=0.05/7) using Bonferroni correction (due to multiple testing of 7 items), no significant correlations were found as all p-values exceeded this threshold.</w:t>
            </w:r>
          </w:p>
        </w:tc>
      </w:tr>
    </w:tbl>
    <w:p w14:paraId="1F1BDB69" w14:textId="77777777" w:rsidR="00D815EB" w:rsidRPr="00D815EB" w:rsidRDefault="00D815EB"/>
    <w:sectPr w:rsidR="00D815EB" w:rsidRPr="00D815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EB"/>
    <w:rsid w:val="00D40A9A"/>
    <w:rsid w:val="00D8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C73437"/>
  <w15:chartTrackingRefBased/>
  <w15:docId w15:val="{00E995E3-89E3-4BF4-8732-AAD3D975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5EB"/>
    <w:pPr>
      <w:widowControl w:val="0"/>
      <w:jc w:val="both"/>
    </w:pPr>
    <w:rPr>
      <w:rFonts w:ascii="Arial" w:eastAsia="ＭＳ Ｐゴシック" w:hAnsi="Arial" w:cs="Arial"/>
      <w:color w:val="222222"/>
      <w:sz w:val="24"/>
    </w:rPr>
  </w:style>
  <w:style w:type="paragraph" w:styleId="1">
    <w:name w:val="heading 1"/>
    <w:basedOn w:val="a"/>
    <w:next w:val="a"/>
    <w:link w:val="10"/>
    <w:uiPriority w:val="9"/>
    <w:qFormat/>
    <w:rsid w:val="00D815E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15E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15E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15E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15E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15E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15E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15E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15E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15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815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815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81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81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81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81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81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815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815EB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81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15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815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15E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D815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15EB"/>
    <w:pPr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1"/>
    </w:rPr>
  </w:style>
  <w:style w:type="character" w:styleId="21">
    <w:name w:val="Intense Emphasis"/>
    <w:basedOn w:val="a0"/>
    <w:uiPriority w:val="21"/>
    <w:qFormat/>
    <w:rsid w:val="00D815E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815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D815E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815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Sekiya</dc:creator>
  <cp:keywords/>
  <dc:description/>
  <cp:lastModifiedBy>Ichiro Sekiya</cp:lastModifiedBy>
  <cp:revision>1</cp:revision>
  <dcterms:created xsi:type="dcterms:W3CDTF">2025-03-22T20:08:00Z</dcterms:created>
  <dcterms:modified xsi:type="dcterms:W3CDTF">2025-03-22T20:09:00Z</dcterms:modified>
</cp:coreProperties>
</file>